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159D6" w14:textId="77777777" w:rsidR="00A648F1" w:rsidRPr="009F1098" w:rsidRDefault="00A648F1" w:rsidP="00A648F1">
      <w:pPr>
        <w:spacing w:after="0" w:line="480" w:lineRule="auto"/>
        <w:jc w:val="both"/>
        <w:rPr>
          <w:rFonts w:asciiTheme="minorHAnsi" w:hAnsiTheme="minorHAnsi" w:cstheme="minorHAnsi"/>
          <w:i/>
          <w:iCs/>
          <w:szCs w:val="18"/>
          <w:lang w:val="en-US"/>
        </w:rPr>
      </w:pPr>
      <w:r w:rsidRPr="009C1EBA">
        <w:rPr>
          <w:rFonts w:asciiTheme="minorHAnsi" w:hAnsiTheme="minorHAnsi" w:cstheme="minorHAnsi"/>
          <w:szCs w:val="18"/>
          <w:lang w:val="en-US"/>
        </w:rPr>
        <w:t>Supplementary Table 6: Results from linear models using generalized least squares for mean pocket probing depth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4625"/>
        <w:gridCol w:w="2592"/>
        <w:gridCol w:w="1083"/>
      </w:tblGrid>
      <w:tr w:rsidR="00A648F1" w:rsidRPr="009F1098" w14:paraId="2D0EACB2" w14:textId="77777777" w:rsidTr="00A648F1">
        <w:tc>
          <w:tcPr>
            <w:tcW w:w="4625" w:type="dxa"/>
            <w:shd w:val="clear" w:color="auto" w:fill="auto"/>
            <w:vAlign w:val="center"/>
          </w:tcPr>
          <w:p w14:paraId="1C104A1A" w14:textId="2EE3A300" w:rsidR="00A648F1" w:rsidRPr="00A648F1" w:rsidRDefault="00A648F1" w:rsidP="00A648F1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A648F1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INDEPENDENT VARIABLE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7F78C61" w14:textId="51CCD48C" w:rsidR="00A648F1" w:rsidRPr="00A648F1" w:rsidRDefault="00A648F1" w:rsidP="00A648F1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A648F1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B (95% CI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ED14346" w14:textId="1B8D8DB3" w:rsidR="00A648F1" w:rsidRPr="00A648F1" w:rsidRDefault="00A648F1" w:rsidP="00A648F1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A648F1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P VALUE</w:t>
            </w:r>
          </w:p>
        </w:tc>
      </w:tr>
      <w:tr w:rsidR="00A648F1" w:rsidRPr="009F1098" w14:paraId="295CAD48" w14:textId="77777777" w:rsidTr="00A648F1">
        <w:tc>
          <w:tcPr>
            <w:tcW w:w="4625" w:type="dxa"/>
            <w:shd w:val="clear" w:color="auto" w:fill="auto"/>
            <w:vAlign w:val="center"/>
          </w:tcPr>
          <w:p w14:paraId="27040175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Smoking status (ref. non-smoke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FB8A258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4938F6B1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A648F1" w:rsidRPr="009F1098" w14:paraId="18AEBC24" w14:textId="77777777" w:rsidTr="00A648F1">
        <w:tc>
          <w:tcPr>
            <w:tcW w:w="4625" w:type="dxa"/>
            <w:shd w:val="clear" w:color="auto" w:fill="auto"/>
            <w:vAlign w:val="center"/>
          </w:tcPr>
          <w:p w14:paraId="637079D9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Former smoker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6CFF59BD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081 (-0.3313; 1.547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B2294AF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060</w:t>
            </w:r>
          </w:p>
        </w:tc>
      </w:tr>
      <w:tr w:rsidR="00A648F1" w:rsidRPr="009F1098" w14:paraId="454BAEED" w14:textId="77777777" w:rsidTr="00A648F1">
        <w:tc>
          <w:tcPr>
            <w:tcW w:w="4625" w:type="dxa"/>
            <w:shd w:val="clear" w:color="auto" w:fill="auto"/>
            <w:vAlign w:val="center"/>
          </w:tcPr>
          <w:p w14:paraId="02747E42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A1C60E6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896 (-1.1136; 2.092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DBE36DE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501</w:t>
            </w:r>
          </w:p>
        </w:tc>
      </w:tr>
      <w:tr w:rsidR="00A648F1" w:rsidRPr="009F1098" w14:paraId="026735F7" w14:textId="77777777" w:rsidTr="00A648F1">
        <w:tc>
          <w:tcPr>
            <w:tcW w:w="4625" w:type="dxa"/>
            <w:shd w:val="clear" w:color="auto" w:fill="auto"/>
            <w:vAlign w:val="center"/>
          </w:tcPr>
          <w:p w14:paraId="0382907E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2EDF5CF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557 (-0.9198; 2.631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DFBDD57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460</w:t>
            </w:r>
          </w:p>
        </w:tc>
      </w:tr>
      <w:tr w:rsidR="00A648F1" w:rsidRPr="009F1098" w14:paraId="5DEEC613" w14:textId="77777777" w:rsidTr="00A648F1">
        <w:tc>
          <w:tcPr>
            <w:tcW w:w="4625" w:type="dxa"/>
            <w:shd w:val="clear" w:color="auto" w:fill="auto"/>
            <w:vAlign w:val="center"/>
          </w:tcPr>
          <w:p w14:paraId="4C8DF2A9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 (month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7CA3247F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542 (-0.0469; 0.155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9BC0A95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949</w:t>
            </w:r>
          </w:p>
        </w:tc>
      </w:tr>
      <w:tr w:rsidR="00A648F1" w:rsidRPr="009F1098" w14:paraId="3609D376" w14:textId="77777777" w:rsidTr="00A648F1">
        <w:tc>
          <w:tcPr>
            <w:tcW w:w="4625" w:type="dxa"/>
            <w:shd w:val="clear" w:color="auto" w:fill="auto"/>
            <w:vAlign w:val="center"/>
          </w:tcPr>
          <w:p w14:paraId="2C31BFD7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 (month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0B995507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705 (-0.2319; 0.090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45FB0AF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929</w:t>
            </w:r>
          </w:p>
        </w:tc>
      </w:tr>
      <w:tr w:rsidR="00A648F1" w:rsidRPr="009F1098" w14:paraId="46065214" w14:textId="77777777" w:rsidTr="00A648F1">
        <w:tc>
          <w:tcPr>
            <w:tcW w:w="4625" w:type="dxa"/>
            <w:shd w:val="clear" w:color="auto" w:fill="auto"/>
            <w:vAlign w:val="center"/>
          </w:tcPr>
          <w:p w14:paraId="32021DF3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Interaction smoking status x treatment duration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643C314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409F9AE6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A648F1" w:rsidRPr="009F1098" w14:paraId="7AD6BB58" w14:textId="77777777" w:rsidTr="00A648F1">
        <w:tc>
          <w:tcPr>
            <w:tcW w:w="4625" w:type="dxa"/>
            <w:shd w:val="clear" w:color="auto" w:fill="auto"/>
            <w:vAlign w:val="center"/>
          </w:tcPr>
          <w:p w14:paraId="7B87B203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FC51ABF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833 (-0.2770; 0.110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79FDC63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005</w:t>
            </w:r>
          </w:p>
        </w:tc>
      </w:tr>
      <w:tr w:rsidR="00A648F1" w:rsidRPr="009F1098" w14:paraId="47C1FC1D" w14:textId="77777777" w:rsidTr="00A648F1">
        <w:tc>
          <w:tcPr>
            <w:tcW w:w="4625" w:type="dxa"/>
            <w:shd w:val="clear" w:color="auto" w:fill="auto"/>
            <w:vAlign w:val="center"/>
          </w:tcPr>
          <w:p w14:paraId="1ADE2910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Current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7DA1BA9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249 (-0.3280; 0.278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563FBDB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722</w:t>
            </w:r>
          </w:p>
        </w:tc>
      </w:tr>
      <w:tr w:rsidR="00A648F1" w:rsidRPr="009F1098" w14:paraId="6AF419E3" w14:textId="77777777" w:rsidTr="00A648F1">
        <w:tc>
          <w:tcPr>
            <w:tcW w:w="4625" w:type="dxa"/>
            <w:shd w:val="clear" w:color="auto" w:fill="auto"/>
            <w:vAlign w:val="center"/>
          </w:tcPr>
          <w:p w14:paraId="77F1D287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32677C3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425 (-0.3594; 0.274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5CD2AEA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929</w:t>
            </w:r>
          </w:p>
        </w:tc>
      </w:tr>
      <w:tr w:rsidR="00A648F1" w:rsidRPr="009F1098" w14:paraId="70A9CC64" w14:textId="77777777" w:rsidTr="00A648F1">
        <w:tc>
          <w:tcPr>
            <w:tcW w:w="4625" w:type="dxa"/>
            <w:shd w:val="clear" w:color="auto" w:fill="auto"/>
            <w:vAlign w:val="center"/>
          </w:tcPr>
          <w:p w14:paraId="31921339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BF851FD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327 (-0.1710; 0.436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06E406A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928</w:t>
            </w:r>
          </w:p>
        </w:tc>
      </w:tr>
      <w:tr w:rsidR="00A648F1" w:rsidRPr="009F1098" w14:paraId="59B589FB" w14:textId="77777777" w:rsidTr="00A648F1">
        <w:tc>
          <w:tcPr>
            <w:tcW w:w="4625" w:type="dxa"/>
            <w:shd w:val="clear" w:color="auto" w:fill="auto"/>
            <w:vAlign w:val="center"/>
          </w:tcPr>
          <w:p w14:paraId="3D1306C6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 x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 xml:space="preserve"> 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DF7A9E1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14 (-0.4024; 0.405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13CEF4F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945</w:t>
            </w:r>
          </w:p>
        </w:tc>
      </w:tr>
      <w:tr w:rsidR="00A648F1" w:rsidRPr="009F1098" w14:paraId="45B99218" w14:textId="77777777" w:rsidTr="00A648F1">
        <w:tc>
          <w:tcPr>
            <w:tcW w:w="4625" w:type="dxa"/>
            <w:shd w:val="clear" w:color="auto" w:fill="auto"/>
            <w:vAlign w:val="center"/>
          </w:tcPr>
          <w:p w14:paraId="247B4BAF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91348D3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726 (-0.3532; 0.498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3DD8EBB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385</w:t>
            </w:r>
          </w:p>
        </w:tc>
      </w:tr>
      <w:tr w:rsidR="00A648F1" w:rsidRPr="009F1098" w14:paraId="206100B3" w14:textId="77777777" w:rsidTr="00A648F1">
        <w:tc>
          <w:tcPr>
            <w:tcW w:w="4625" w:type="dxa"/>
            <w:shd w:val="clear" w:color="auto" w:fill="auto"/>
            <w:vAlign w:val="center"/>
          </w:tcPr>
          <w:p w14:paraId="7B268DB7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1178E02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062 (-0.0236; 0.011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FAFA530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840</w:t>
            </w:r>
          </w:p>
        </w:tc>
      </w:tr>
      <w:tr w:rsidR="00A648F1" w:rsidRPr="009F1098" w14:paraId="7074786E" w14:textId="77777777" w:rsidTr="00A648F1">
        <w:tc>
          <w:tcPr>
            <w:tcW w:w="4625" w:type="dxa"/>
            <w:shd w:val="clear" w:color="auto" w:fill="auto"/>
            <w:vAlign w:val="center"/>
          </w:tcPr>
          <w:p w14:paraId="446499D6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626E732B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51 (-0.0148; 0.025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2451CF3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189</w:t>
            </w:r>
          </w:p>
        </w:tc>
      </w:tr>
      <w:tr w:rsidR="00A648F1" w:rsidRPr="009F1098" w14:paraId="7943B509" w14:textId="77777777" w:rsidTr="00A648F1">
        <w:tc>
          <w:tcPr>
            <w:tcW w:w="4625" w:type="dxa"/>
            <w:shd w:val="clear" w:color="auto" w:fill="auto"/>
            <w:vAlign w:val="center"/>
          </w:tcPr>
          <w:p w14:paraId="3F3D1237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Male sex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4F0A45E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244 (-0.1979; 0.149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EDE8290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827</w:t>
            </w:r>
          </w:p>
        </w:tc>
      </w:tr>
      <w:tr w:rsidR="00A648F1" w:rsidRPr="009F1098" w14:paraId="6A35CEC9" w14:textId="77777777" w:rsidTr="00A648F1">
        <w:tc>
          <w:tcPr>
            <w:tcW w:w="4625" w:type="dxa"/>
            <w:shd w:val="clear" w:color="auto" w:fill="auto"/>
            <w:vAlign w:val="center"/>
          </w:tcPr>
          <w:p w14:paraId="35851B99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Compliant 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ye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E8083D7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080 (-0.2008; 0.184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34E9EFB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352</w:t>
            </w:r>
          </w:p>
        </w:tc>
      </w:tr>
      <w:tr w:rsidR="00A648F1" w:rsidRPr="009F1098" w14:paraId="4A9B527D" w14:textId="77777777" w:rsidTr="00A648F1">
        <w:tc>
          <w:tcPr>
            <w:tcW w:w="4625" w:type="dxa"/>
            <w:shd w:val="clear" w:color="auto" w:fill="auto"/>
            <w:vAlign w:val="center"/>
          </w:tcPr>
          <w:p w14:paraId="2D4AD96D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Number of root surface debridement sessions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2B83ED5C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673 (0.0578; 0.276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F35B630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31</w:t>
            </w:r>
          </w:p>
        </w:tc>
      </w:tr>
      <w:tr w:rsidR="00A648F1" w:rsidRPr="009F1098" w14:paraId="2BD797D1" w14:textId="77777777" w:rsidTr="00A648F1">
        <w:tc>
          <w:tcPr>
            <w:tcW w:w="4625" w:type="dxa"/>
            <w:shd w:val="clear" w:color="auto" w:fill="auto"/>
            <w:vAlign w:val="center"/>
          </w:tcPr>
          <w:p w14:paraId="43B85369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Any medical conditions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s)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164C05C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1818 (-0.3656; 0.002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1343B66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540</w:t>
            </w:r>
          </w:p>
        </w:tc>
      </w:tr>
      <w:tr w:rsidR="00A648F1" w:rsidRPr="009F1098" w14:paraId="59C803CE" w14:textId="77777777" w:rsidTr="00A648F1">
        <w:tc>
          <w:tcPr>
            <w:tcW w:w="4625" w:type="dxa"/>
            <w:shd w:val="clear" w:color="auto" w:fill="auto"/>
            <w:vAlign w:val="center"/>
          </w:tcPr>
          <w:p w14:paraId="08E7E5A6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Intercept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4361D80A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2.1635 (1.3079; 3.019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BA9BD18" w14:textId="77777777" w:rsidR="00A648F1" w:rsidRPr="009F1098" w:rsidRDefault="00A648F1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&lt;0.0001 </w:t>
            </w:r>
          </w:p>
        </w:tc>
      </w:tr>
    </w:tbl>
    <w:p w14:paraId="6946D79D" w14:textId="2A4E48FF" w:rsidR="00A648F1" w:rsidRPr="00664C3E" w:rsidRDefault="00A648F1" w:rsidP="00A648F1">
      <w:pPr>
        <w:spacing w:after="0" w:line="480" w:lineRule="auto"/>
        <w:contextualSpacing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664C3E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Linear regression coefficients (B), 95% confidence intervals (CI) and p values are reported.</w:t>
      </w:r>
      <w:r w:rsidR="00603DF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603DF3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CS, restricted cubic spline.</w:t>
      </w:r>
    </w:p>
    <w:p w14:paraId="639E31DF" w14:textId="1B9985B3" w:rsidR="0088058B" w:rsidRPr="009F1098" w:rsidRDefault="0088058B" w:rsidP="00F566A7">
      <w:pPr>
        <w:spacing w:after="0" w:line="480" w:lineRule="auto"/>
        <w:rPr>
          <w:rFonts w:asciiTheme="minorHAnsi" w:hAnsiTheme="minorHAnsi" w:cstheme="minorHAnsi"/>
          <w:sz w:val="18"/>
          <w:szCs w:val="18"/>
          <w:highlight w:val="yellow"/>
          <w:lang w:val="en-US"/>
        </w:rPr>
      </w:pPr>
    </w:p>
    <w:sectPr w:rsidR="0088058B" w:rsidRPr="009F1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C5881" w14:textId="77777777" w:rsidR="00864FFB" w:rsidRDefault="00864FFB" w:rsidP="00DA7C84">
      <w:pPr>
        <w:spacing w:after="0" w:line="240" w:lineRule="auto"/>
      </w:pPr>
      <w:r>
        <w:separator/>
      </w:r>
    </w:p>
  </w:endnote>
  <w:endnote w:type="continuationSeparator" w:id="0">
    <w:p w14:paraId="29CA6C5A" w14:textId="77777777" w:rsidR="00864FFB" w:rsidRDefault="00864FFB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207AF" w14:textId="77777777" w:rsidR="00864FFB" w:rsidRDefault="00864FFB" w:rsidP="00DA7C84">
      <w:pPr>
        <w:spacing w:after="0" w:line="240" w:lineRule="auto"/>
      </w:pPr>
      <w:r>
        <w:separator/>
      </w:r>
    </w:p>
  </w:footnote>
  <w:footnote w:type="continuationSeparator" w:id="0">
    <w:p w14:paraId="09F87440" w14:textId="77777777" w:rsidR="00864FFB" w:rsidRDefault="00864FFB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12A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13C3"/>
    <w:rsid w:val="00242263"/>
    <w:rsid w:val="00243001"/>
    <w:rsid w:val="002430E5"/>
    <w:rsid w:val="00243653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4B17"/>
    <w:rsid w:val="002C5F5F"/>
    <w:rsid w:val="002D0B2A"/>
    <w:rsid w:val="002D1302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22484"/>
    <w:rsid w:val="00323A51"/>
    <w:rsid w:val="003300DE"/>
    <w:rsid w:val="0033102C"/>
    <w:rsid w:val="0033614A"/>
    <w:rsid w:val="003376B9"/>
    <w:rsid w:val="00344DE0"/>
    <w:rsid w:val="00345A4C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5DA6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6301"/>
    <w:rsid w:val="005F6543"/>
    <w:rsid w:val="005F7678"/>
    <w:rsid w:val="0060015D"/>
    <w:rsid w:val="0060066D"/>
    <w:rsid w:val="00603DF3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E34"/>
    <w:rsid w:val="006A296F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554E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4FFB"/>
    <w:rsid w:val="008668B2"/>
    <w:rsid w:val="0087072B"/>
    <w:rsid w:val="00870A92"/>
    <w:rsid w:val="00870B74"/>
    <w:rsid w:val="00871FF2"/>
    <w:rsid w:val="00872A82"/>
    <w:rsid w:val="00873288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04A5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7657"/>
    <w:rsid w:val="009A791F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376E"/>
    <w:rsid w:val="009D4355"/>
    <w:rsid w:val="009D644A"/>
    <w:rsid w:val="009D68E7"/>
    <w:rsid w:val="009D7A7C"/>
    <w:rsid w:val="009D7E7A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8F1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50ED"/>
    <w:rsid w:val="00B55B6A"/>
    <w:rsid w:val="00B57086"/>
    <w:rsid w:val="00B629AB"/>
    <w:rsid w:val="00B66EFE"/>
    <w:rsid w:val="00B70062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4788"/>
    <w:rsid w:val="00C03079"/>
    <w:rsid w:val="00C101C7"/>
    <w:rsid w:val="00C1020A"/>
    <w:rsid w:val="00C10529"/>
    <w:rsid w:val="00C10B55"/>
    <w:rsid w:val="00C1123A"/>
    <w:rsid w:val="00C1170C"/>
    <w:rsid w:val="00C118F4"/>
    <w:rsid w:val="00C11D46"/>
    <w:rsid w:val="00C1253C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2145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73B7"/>
    <w:rsid w:val="00E87486"/>
    <w:rsid w:val="00E9030C"/>
    <w:rsid w:val="00E93296"/>
    <w:rsid w:val="00E953E6"/>
    <w:rsid w:val="00E957BC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97B"/>
    <w:rsid w:val="00F73C4D"/>
    <w:rsid w:val="00F7597E"/>
    <w:rsid w:val="00F813C9"/>
    <w:rsid w:val="00F82B05"/>
    <w:rsid w:val="00F83CA0"/>
    <w:rsid w:val="00F841C9"/>
    <w:rsid w:val="00F860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369D"/>
    <w:rsid w:val="00FA57CB"/>
    <w:rsid w:val="00FA580F"/>
    <w:rsid w:val="00FA63DD"/>
    <w:rsid w:val="00FA6AE0"/>
    <w:rsid w:val="00FA6BAF"/>
    <w:rsid w:val="00FB234F"/>
    <w:rsid w:val="00FB5711"/>
    <w:rsid w:val="00FB7252"/>
    <w:rsid w:val="00FC13F5"/>
    <w:rsid w:val="00FC1416"/>
    <w:rsid w:val="00FC2BE8"/>
    <w:rsid w:val="00FC35B6"/>
    <w:rsid w:val="00FC436E"/>
    <w:rsid w:val="00FC4AD4"/>
    <w:rsid w:val="00FC4C93"/>
    <w:rsid w:val="00FC5F74"/>
    <w:rsid w:val="00FD1838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4</cp:revision>
  <dcterms:created xsi:type="dcterms:W3CDTF">2022-02-04T22:32:00Z</dcterms:created>
  <dcterms:modified xsi:type="dcterms:W3CDTF">2022-02-07T15:18:00Z</dcterms:modified>
</cp:coreProperties>
</file>